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80ABE" w14:textId="77777777" w:rsidR="002868CF" w:rsidRPr="00506263" w:rsidRDefault="002868CF" w:rsidP="002868CF">
      <w:pPr>
        <w:spacing w:line="276" w:lineRule="auto"/>
        <w:rPr>
          <w:rFonts w:ascii="Verdana" w:hAnsi="Verdana"/>
          <w:sz w:val="20"/>
          <w:szCs w:val="20"/>
        </w:rPr>
      </w:pPr>
      <w:r w:rsidRPr="00506263">
        <w:rPr>
          <w:rFonts w:ascii="Verdana" w:hAnsi="Verdana"/>
          <w:sz w:val="20"/>
          <w:szCs w:val="20"/>
        </w:rPr>
        <w:t>Supplementary Table 2: Pre-interview survey responses (only the last row has a post-interview survey question).</w:t>
      </w:r>
    </w:p>
    <w:p w14:paraId="78B101D9" w14:textId="5F4BFFE0" w:rsidR="00000000" w:rsidRPr="002868CF" w:rsidRDefault="002868CF">
      <w:pPr>
        <w:rPr>
          <w:rFonts w:ascii="Verdana" w:hAnsi="Verdana"/>
          <w:sz w:val="20"/>
          <w:szCs w:val="20"/>
        </w:rPr>
      </w:pPr>
      <w:r w:rsidRPr="00506263">
        <w:rPr>
          <w:rFonts w:ascii="Verdana" w:hAnsi="Verdana"/>
          <w:noProof/>
          <w:sz w:val="20"/>
          <w:szCs w:val="20"/>
        </w:rPr>
        <w:drawing>
          <wp:inline distT="0" distB="0" distL="0" distR="0" wp14:anchorId="74AABF15" wp14:editId="557173C7">
            <wp:extent cx="5966298" cy="7847409"/>
            <wp:effectExtent l="0" t="0" r="317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408"/>
                    <a:stretch/>
                  </pic:blipFill>
                  <pic:spPr bwMode="auto">
                    <a:xfrm>
                      <a:off x="0" y="0"/>
                      <a:ext cx="5966298" cy="7847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142E0" w:rsidRPr="002868CF" w:rsidSect="00747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CF"/>
    <w:rsid w:val="001002DE"/>
    <w:rsid w:val="002868CF"/>
    <w:rsid w:val="003772D8"/>
    <w:rsid w:val="004513E5"/>
    <w:rsid w:val="00747D90"/>
    <w:rsid w:val="00873BB8"/>
    <w:rsid w:val="009A68E0"/>
    <w:rsid w:val="00A6555D"/>
    <w:rsid w:val="00A96BD8"/>
    <w:rsid w:val="00BA0CFE"/>
    <w:rsid w:val="00D4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4C193"/>
  <w14:defaultImageDpi w14:val="32767"/>
  <w15:chartTrackingRefBased/>
  <w15:docId w15:val="{FD6095D0-01E2-364C-844B-4D2EDF682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6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y Stampfer</dc:creator>
  <cp:keywords/>
  <dc:description/>
  <cp:lastModifiedBy>Orly Stampfer</cp:lastModifiedBy>
  <cp:revision>1</cp:revision>
  <dcterms:created xsi:type="dcterms:W3CDTF">2023-08-21T00:14:00Z</dcterms:created>
  <dcterms:modified xsi:type="dcterms:W3CDTF">2023-08-21T00:15:00Z</dcterms:modified>
</cp:coreProperties>
</file>